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10D7E2" w14:textId="1D36CE73" w:rsidR="00C810C9" w:rsidRDefault="00C810C9">
      <w:r w:rsidRPr="00035516">
        <w:rPr>
          <w:b/>
          <w:bCs/>
          <w:lang w:val="en-US"/>
        </w:rPr>
        <w:t>S</w:t>
      </w:r>
      <w:r>
        <w:rPr>
          <w:b/>
          <w:bCs/>
          <w:lang w:val="en-US"/>
        </w:rPr>
        <w:t>2</w:t>
      </w:r>
      <w:r w:rsidRPr="00035516">
        <w:rPr>
          <w:b/>
          <w:bCs/>
          <w:lang w:val="en-US"/>
        </w:rPr>
        <w:t xml:space="preserve"> Table. </w:t>
      </w:r>
      <w:r w:rsidRPr="00F71E73">
        <w:rPr>
          <w:b/>
          <w:bCs/>
          <w:lang w:val="en-US"/>
        </w:rPr>
        <w:t>Table listing the links of the significant directed network in gamma in the memory condition.</w:t>
      </w:r>
    </w:p>
    <w:tbl>
      <w:tblPr>
        <w:tblW w:w="6240" w:type="dxa"/>
        <w:jc w:val="center"/>
        <w:tblCellMar>
          <w:left w:w="0" w:type="dxa"/>
          <w:right w:w="0" w:type="dxa"/>
        </w:tblCellMar>
        <w:tblLook w:val="0220" w:firstRow="1" w:lastRow="0" w:firstColumn="0" w:lastColumn="0" w:noHBand="1" w:noVBand="0"/>
      </w:tblPr>
      <w:tblGrid>
        <w:gridCol w:w="1418"/>
        <w:gridCol w:w="1417"/>
        <w:gridCol w:w="2151"/>
        <w:gridCol w:w="1254"/>
      </w:tblGrid>
      <w:tr w:rsidR="009923B3" w:rsidRPr="009923B3" w14:paraId="6F897582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91C51F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n-GB"/>
              </w:rPr>
              <w:t>Leadin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44139F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n-GB"/>
              </w:rPr>
              <w:t>Lagging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B1A10B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n-GB"/>
              </w:rPr>
              <w:t>Normalized grand average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7BD438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b/>
                <w:bCs/>
                <w:color w:val="FFFFFF"/>
                <w:kern w:val="24"/>
                <w:sz w:val="24"/>
                <w:szCs w:val="24"/>
                <w:lang w:eastAsia="en-GB"/>
              </w:rPr>
              <w:t>t value</w:t>
            </w:r>
          </w:p>
        </w:tc>
      </w:tr>
      <w:tr w:rsidR="009923B3" w:rsidRPr="009923B3" w14:paraId="13E815A2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6DDE29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Th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F08DF5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SCG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82B948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1.00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0AF1B8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4.00</w:t>
            </w:r>
          </w:p>
        </w:tc>
      </w:tr>
      <w:tr w:rsidR="009923B3" w:rsidRPr="009923B3" w14:paraId="476C1C1E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92B002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Th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77137F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AMY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3AFA6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88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E65C34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77</w:t>
            </w:r>
          </w:p>
        </w:tc>
      </w:tr>
      <w:tr w:rsidR="009923B3" w:rsidRPr="009923B3" w14:paraId="2F827FE8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7F93F3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HIPP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5B9E14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AMY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C4613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86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A91474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4.48</w:t>
            </w:r>
          </w:p>
        </w:tc>
      </w:tr>
      <w:tr w:rsidR="009923B3" w:rsidRPr="009923B3" w14:paraId="1E5F616B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1B1FC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CC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C5EE0E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AMY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4A834C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78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9BF052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5.32</w:t>
            </w:r>
          </w:p>
        </w:tc>
      </w:tr>
      <w:tr w:rsidR="009923B3" w:rsidRPr="009923B3" w14:paraId="3EF4B3D7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29015D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PCC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262F2A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SCG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EC4B0E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74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082808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35</w:t>
            </w:r>
          </w:p>
        </w:tc>
      </w:tr>
      <w:tr w:rsidR="009923B3" w:rsidRPr="009923B3" w14:paraId="399E6401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A41F63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CC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50277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ITG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4C5F7B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70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F7B9C5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58</w:t>
            </w:r>
          </w:p>
        </w:tc>
      </w:tr>
      <w:tr w:rsidR="009923B3" w:rsidRPr="009923B3" w14:paraId="3ECAE3BA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6F3F00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PH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0A52A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AMY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5CFEA5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69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A1D73C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56</w:t>
            </w:r>
          </w:p>
        </w:tc>
      </w:tr>
      <w:tr w:rsidR="009923B3" w:rsidRPr="009923B3" w14:paraId="0FBD2766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8F22A0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SFG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0159C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ACC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B9F86F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61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7C906B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4.98</w:t>
            </w:r>
          </w:p>
        </w:tc>
      </w:tr>
      <w:tr w:rsidR="009923B3" w:rsidRPr="009923B3" w14:paraId="5A24189F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D3551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SFG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134648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ACC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7C1A89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54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12E690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94</w:t>
            </w:r>
          </w:p>
        </w:tc>
      </w:tr>
      <w:tr w:rsidR="009923B3" w:rsidRPr="009923B3" w14:paraId="05C730EE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D184C6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TGpole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DF60D1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medOrb</w:t>
            </w:r>
            <w:proofErr w:type="spellEnd"/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92174E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94DBF5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54</w:t>
            </w:r>
          </w:p>
        </w:tc>
      </w:tr>
      <w:tr w:rsidR="009923B3" w:rsidRPr="009923B3" w14:paraId="69FAA6A4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CD5A7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medOrb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8D548B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medOrb</w:t>
            </w:r>
            <w:proofErr w:type="spellEnd"/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F1090C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51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5062D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4.80</w:t>
            </w:r>
          </w:p>
        </w:tc>
      </w:tr>
      <w:tr w:rsidR="009923B3" w:rsidRPr="009923B3" w14:paraId="7884A7FA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7C78E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SFG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F7498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ACC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F8B52B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47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4B3D8B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60</w:t>
            </w:r>
          </w:p>
        </w:tc>
      </w:tr>
      <w:tr w:rsidR="009923B3" w:rsidRPr="009923B3" w14:paraId="6C49C933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2D21A7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FGmedOrb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70C994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ACC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F1F84C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46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CF6B06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81</w:t>
            </w:r>
          </w:p>
        </w:tc>
      </w:tr>
      <w:tr w:rsidR="009923B3" w:rsidRPr="009923B3" w14:paraId="522ABBA4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B8ABD3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L </w:t>
            </w:r>
            <w:proofErr w:type="spellStart"/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SFG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A4B90E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ACC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5C5481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43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22D3F9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33</w:t>
            </w:r>
          </w:p>
        </w:tc>
      </w:tr>
      <w:tr w:rsidR="009923B3" w:rsidRPr="009923B3" w14:paraId="32EA0067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6D67A8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 xml:space="preserve">R </w:t>
            </w:r>
            <w:proofErr w:type="spellStart"/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SFG</w:t>
            </w:r>
            <w:proofErr w:type="spellEnd"/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E7326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 SCG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04277C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36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6BA01A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39</w:t>
            </w:r>
          </w:p>
        </w:tc>
      </w:tr>
      <w:tr w:rsidR="009923B3" w:rsidRPr="009923B3" w14:paraId="0D06CC3D" w14:textId="77777777" w:rsidTr="00C810C9">
        <w:trPr>
          <w:trHeight w:val="300"/>
          <w:jc w:val="center"/>
        </w:trPr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1E4C07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ITG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5795DD" w14:textId="77777777" w:rsidR="009923B3" w:rsidRPr="009923B3" w:rsidRDefault="009923B3" w:rsidP="009923B3">
            <w:pPr>
              <w:spacing w:after="0" w:line="240" w:lineRule="auto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L MOG</w:t>
            </w:r>
          </w:p>
        </w:tc>
        <w:tc>
          <w:tcPr>
            <w:tcW w:w="21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1D19A6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0.34</w:t>
            </w:r>
          </w:p>
        </w:tc>
        <w:tc>
          <w:tcPr>
            <w:tcW w:w="125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6DD165" w14:textId="77777777" w:rsidR="009923B3" w:rsidRPr="009923B3" w:rsidRDefault="009923B3" w:rsidP="009923B3">
            <w:pPr>
              <w:spacing w:after="0" w:line="240" w:lineRule="auto"/>
              <w:jc w:val="right"/>
              <w:textAlignment w:val="bottom"/>
              <w:rPr>
                <w:rFonts w:ascii="Arial" w:eastAsia="Times New Roman" w:hAnsi="Arial" w:cs="Arial"/>
                <w:sz w:val="36"/>
                <w:szCs w:val="36"/>
                <w:lang w:eastAsia="en-GB"/>
              </w:rPr>
            </w:pPr>
            <w:r w:rsidRPr="009923B3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eastAsia="en-GB"/>
              </w:rPr>
              <w:t>3.56</w:t>
            </w:r>
          </w:p>
        </w:tc>
      </w:tr>
    </w:tbl>
    <w:p w14:paraId="1043B6DC" w14:textId="4ED3BD45" w:rsidR="00C810C9" w:rsidRDefault="00C810C9" w:rsidP="00C810C9">
      <w:pPr>
        <w:spacing w:line="480" w:lineRule="auto"/>
        <w:jc w:val="both"/>
      </w:pPr>
      <w:r w:rsidRPr="00035516">
        <w:rPr>
          <w:lang w:val="en-US"/>
        </w:rPr>
        <w:t xml:space="preserve">Annotations: </w:t>
      </w:r>
      <w:proofErr w:type="gramStart"/>
      <w:r w:rsidRPr="00035516">
        <w:rPr>
          <w:lang w:val="en-US"/>
        </w:rPr>
        <w:t>L:</w:t>
      </w:r>
      <w:proofErr w:type="gramEnd"/>
      <w:r w:rsidRPr="00035516">
        <w:rPr>
          <w:lang w:val="en-US"/>
        </w:rPr>
        <w:t xml:space="preserve"> left, R: Right, Th: thalamus, SCG: subcallosal gyrus, AMY: amygdala, HIPP: hippocampus, PCC: posterior cingulate cortex, ITG: inferior temporal gyrus, PHG: </w:t>
      </w:r>
      <w:proofErr w:type="spellStart"/>
      <w:r w:rsidRPr="00035516">
        <w:rPr>
          <w:lang w:val="en-US"/>
        </w:rPr>
        <w:t>parahippocampal</w:t>
      </w:r>
      <w:proofErr w:type="spellEnd"/>
      <w:r w:rsidRPr="00035516">
        <w:rPr>
          <w:lang w:val="en-US"/>
        </w:rPr>
        <w:t xml:space="preserve"> gyrus, SFG: superior frontal gyrus, </w:t>
      </w:r>
      <w:proofErr w:type="spellStart"/>
      <w:r w:rsidRPr="00035516">
        <w:rPr>
          <w:lang w:val="en-US"/>
        </w:rPr>
        <w:t>pSFG</w:t>
      </w:r>
      <w:proofErr w:type="spellEnd"/>
      <w:r w:rsidRPr="00035516">
        <w:rPr>
          <w:lang w:val="en-US"/>
        </w:rPr>
        <w:t xml:space="preserve">: posterior SFG, ACC: anterior cingulate cortex, </w:t>
      </w:r>
      <w:proofErr w:type="spellStart"/>
      <w:r w:rsidRPr="00035516">
        <w:rPr>
          <w:lang w:val="en-US"/>
        </w:rPr>
        <w:t>STGpole</w:t>
      </w:r>
      <w:proofErr w:type="spellEnd"/>
      <w:r w:rsidRPr="00035516">
        <w:rPr>
          <w:lang w:val="en-US"/>
        </w:rPr>
        <w:t xml:space="preserve">: polar part of the superior temporal gyrus, </w:t>
      </w:r>
      <w:proofErr w:type="spellStart"/>
      <w:r w:rsidRPr="00035516">
        <w:t>SFGmedOrb</w:t>
      </w:r>
      <w:proofErr w:type="spellEnd"/>
      <w:r w:rsidRPr="00035516">
        <w:t>: medial orbital part of the SFG, ITG: inferior temporal gyrus, MOG: middle occipital gyrus.</w:t>
      </w:r>
    </w:p>
    <w:p w14:paraId="207C1A39" w14:textId="77777777" w:rsidR="003935F1" w:rsidRDefault="003935F1"/>
    <w:sectPr w:rsidR="003935F1" w:rsidSect="000A63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3B3"/>
    <w:rsid w:val="00000998"/>
    <w:rsid w:val="00002E30"/>
    <w:rsid w:val="00006813"/>
    <w:rsid w:val="00006C22"/>
    <w:rsid w:val="00010297"/>
    <w:rsid w:val="00021E6D"/>
    <w:rsid w:val="00022B32"/>
    <w:rsid w:val="00023FCF"/>
    <w:rsid w:val="00032B95"/>
    <w:rsid w:val="00040228"/>
    <w:rsid w:val="00052AAC"/>
    <w:rsid w:val="00065CCD"/>
    <w:rsid w:val="0006765C"/>
    <w:rsid w:val="00070AA1"/>
    <w:rsid w:val="00070AD8"/>
    <w:rsid w:val="00070C3D"/>
    <w:rsid w:val="00073EF1"/>
    <w:rsid w:val="00090455"/>
    <w:rsid w:val="000A637B"/>
    <w:rsid w:val="000A6C35"/>
    <w:rsid w:val="000C1358"/>
    <w:rsid w:val="000C2219"/>
    <w:rsid w:val="000C55DB"/>
    <w:rsid w:val="000C5E63"/>
    <w:rsid w:val="000D0312"/>
    <w:rsid w:val="000D11CC"/>
    <w:rsid w:val="000D7954"/>
    <w:rsid w:val="000E5C36"/>
    <w:rsid w:val="000E68AF"/>
    <w:rsid w:val="000F1F4E"/>
    <w:rsid w:val="000F5DD2"/>
    <w:rsid w:val="000F7513"/>
    <w:rsid w:val="00103342"/>
    <w:rsid w:val="00113FA7"/>
    <w:rsid w:val="001261F2"/>
    <w:rsid w:val="001464AC"/>
    <w:rsid w:val="00151989"/>
    <w:rsid w:val="0015250E"/>
    <w:rsid w:val="001544AB"/>
    <w:rsid w:val="0015691F"/>
    <w:rsid w:val="0016048C"/>
    <w:rsid w:val="00162A3A"/>
    <w:rsid w:val="00163A1F"/>
    <w:rsid w:val="00172CA4"/>
    <w:rsid w:val="00172CA6"/>
    <w:rsid w:val="00172DE3"/>
    <w:rsid w:val="00174DE9"/>
    <w:rsid w:val="00187461"/>
    <w:rsid w:val="00193E19"/>
    <w:rsid w:val="00197174"/>
    <w:rsid w:val="001A2C81"/>
    <w:rsid w:val="001A6C40"/>
    <w:rsid w:val="001B4805"/>
    <w:rsid w:val="001C3969"/>
    <w:rsid w:val="001C5243"/>
    <w:rsid w:val="001D0D34"/>
    <w:rsid w:val="001D1FD7"/>
    <w:rsid w:val="001D2671"/>
    <w:rsid w:val="001D2FC0"/>
    <w:rsid w:val="001E11BB"/>
    <w:rsid w:val="001E1E56"/>
    <w:rsid w:val="001E3F96"/>
    <w:rsid w:val="001E435E"/>
    <w:rsid w:val="001E7241"/>
    <w:rsid w:val="001F0E2E"/>
    <w:rsid w:val="001F599F"/>
    <w:rsid w:val="00201471"/>
    <w:rsid w:val="002057D5"/>
    <w:rsid w:val="00214FFF"/>
    <w:rsid w:val="00216D5C"/>
    <w:rsid w:val="0022714D"/>
    <w:rsid w:val="0022780F"/>
    <w:rsid w:val="002310CD"/>
    <w:rsid w:val="00247BD8"/>
    <w:rsid w:val="00253490"/>
    <w:rsid w:val="002537BB"/>
    <w:rsid w:val="00256875"/>
    <w:rsid w:val="00261890"/>
    <w:rsid w:val="00262761"/>
    <w:rsid w:val="00264FC8"/>
    <w:rsid w:val="00266776"/>
    <w:rsid w:val="00270291"/>
    <w:rsid w:val="00275DAD"/>
    <w:rsid w:val="00287AA8"/>
    <w:rsid w:val="00292488"/>
    <w:rsid w:val="00295A86"/>
    <w:rsid w:val="002A1F02"/>
    <w:rsid w:val="002A304F"/>
    <w:rsid w:val="002A7035"/>
    <w:rsid w:val="002B3B3E"/>
    <w:rsid w:val="002B5D23"/>
    <w:rsid w:val="002C7F4E"/>
    <w:rsid w:val="002E0CF0"/>
    <w:rsid w:val="002E3FCF"/>
    <w:rsid w:val="002E41C5"/>
    <w:rsid w:val="002E4681"/>
    <w:rsid w:val="002E752C"/>
    <w:rsid w:val="002F010A"/>
    <w:rsid w:val="003050D7"/>
    <w:rsid w:val="00306425"/>
    <w:rsid w:val="003108B0"/>
    <w:rsid w:val="00314394"/>
    <w:rsid w:val="00315718"/>
    <w:rsid w:val="00321394"/>
    <w:rsid w:val="003241C5"/>
    <w:rsid w:val="00337960"/>
    <w:rsid w:val="00341CC4"/>
    <w:rsid w:val="00343350"/>
    <w:rsid w:val="00345A94"/>
    <w:rsid w:val="003553CC"/>
    <w:rsid w:val="00362EE6"/>
    <w:rsid w:val="00362F85"/>
    <w:rsid w:val="00380761"/>
    <w:rsid w:val="003905DB"/>
    <w:rsid w:val="00392D84"/>
    <w:rsid w:val="003935F1"/>
    <w:rsid w:val="003937C5"/>
    <w:rsid w:val="00393A22"/>
    <w:rsid w:val="003A10BE"/>
    <w:rsid w:val="003A4925"/>
    <w:rsid w:val="003A5C99"/>
    <w:rsid w:val="003B299A"/>
    <w:rsid w:val="003B381A"/>
    <w:rsid w:val="003C49ED"/>
    <w:rsid w:val="003C5510"/>
    <w:rsid w:val="003C7ACD"/>
    <w:rsid w:val="003D706A"/>
    <w:rsid w:val="003D7627"/>
    <w:rsid w:val="003D7A54"/>
    <w:rsid w:val="003E5149"/>
    <w:rsid w:val="003F02C4"/>
    <w:rsid w:val="00401A2A"/>
    <w:rsid w:val="004149E0"/>
    <w:rsid w:val="004158BF"/>
    <w:rsid w:val="00423DFE"/>
    <w:rsid w:val="004241E3"/>
    <w:rsid w:val="004251B1"/>
    <w:rsid w:val="00431F6F"/>
    <w:rsid w:val="004372B6"/>
    <w:rsid w:val="004407DE"/>
    <w:rsid w:val="00443557"/>
    <w:rsid w:val="00443E99"/>
    <w:rsid w:val="0044787F"/>
    <w:rsid w:val="004545A2"/>
    <w:rsid w:val="00454966"/>
    <w:rsid w:val="00455CB4"/>
    <w:rsid w:val="004626F5"/>
    <w:rsid w:val="00465E55"/>
    <w:rsid w:val="00473A9B"/>
    <w:rsid w:val="00476E48"/>
    <w:rsid w:val="00482B5D"/>
    <w:rsid w:val="00485D5F"/>
    <w:rsid w:val="0049701E"/>
    <w:rsid w:val="004A3490"/>
    <w:rsid w:val="004A777C"/>
    <w:rsid w:val="004C10C4"/>
    <w:rsid w:val="004C17C9"/>
    <w:rsid w:val="004C55D9"/>
    <w:rsid w:val="004C5BCF"/>
    <w:rsid w:val="004C63FC"/>
    <w:rsid w:val="004C7712"/>
    <w:rsid w:val="004C7F35"/>
    <w:rsid w:val="004D1A78"/>
    <w:rsid w:val="004D1FE0"/>
    <w:rsid w:val="004E39BD"/>
    <w:rsid w:val="004F3979"/>
    <w:rsid w:val="005149AB"/>
    <w:rsid w:val="005214B7"/>
    <w:rsid w:val="00525179"/>
    <w:rsid w:val="005254D5"/>
    <w:rsid w:val="00531E28"/>
    <w:rsid w:val="00537D70"/>
    <w:rsid w:val="00553FFA"/>
    <w:rsid w:val="00554DEB"/>
    <w:rsid w:val="00555E03"/>
    <w:rsid w:val="005604A5"/>
    <w:rsid w:val="00563904"/>
    <w:rsid w:val="005721E4"/>
    <w:rsid w:val="00580089"/>
    <w:rsid w:val="005856D0"/>
    <w:rsid w:val="005A100F"/>
    <w:rsid w:val="005A1297"/>
    <w:rsid w:val="005A253E"/>
    <w:rsid w:val="005A2999"/>
    <w:rsid w:val="005A59D6"/>
    <w:rsid w:val="005B1F19"/>
    <w:rsid w:val="005B5EE0"/>
    <w:rsid w:val="005C6F53"/>
    <w:rsid w:val="005D4D9B"/>
    <w:rsid w:val="005E0E33"/>
    <w:rsid w:val="005E2406"/>
    <w:rsid w:val="005E3EAC"/>
    <w:rsid w:val="005F1627"/>
    <w:rsid w:val="005F6847"/>
    <w:rsid w:val="005F6877"/>
    <w:rsid w:val="00605619"/>
    <w:rsid w:val="006132C8"/>
    <w:rsid w:val="006166E8"/>
    <w:rsid w:val="00640A87"/>
    <w:rsid w:val="00643A51"/>
    <w:rsid w:val="006534F3"/>
    <w:rsid w:val="0065672B"/>
    <w:rsid w:val="0066175A"/>
    <w:rsid w:val="006664C9"/>
    <w:rsid w:val="00674F3C"/>
    <w:rsid w:val="00675C66"/>
    <w:rsid w:val="006849A9"/>
    <w:rsid w:val="00687008"/>
    <w:rsid w:val="006A0E6B"/>
    <w:rsid w:val="006A34CE"/>
    <w:rsid w:val="006A46CB"/>
    <w:rsid w:val="006A57B2"/>
    <w:rsid w:val="006A728B"/>
    <w:rsid w:val="006B51D6"/>
    <w:rsid w:val="006B5EB1"/>
    <w:rsid w:val="006C07AF"/>
    <w:rsid w:val="006C1B7C"/>
    <w:rsid w:val="006C710C"/>
    <w:rsid w:val="006F4061"/>
    <w:rsid w:val="006F416F"/>
    <w:rsid w:val="006F575E"/>
    <w:rsid w:val="0070302F"/>
    <w:rsid w:val="0070618D"/>
    <w:rsid w:val="00707457"/>
    <w:rsid w:val="00711C51"/>
    <w:rsid w:val="00714F03"/>
    <w:rsid w:val="007169B4"/>
    <w:rsid w:val="007240C5"/>
    <w:rsid w:val="00726DE6"/>
    <w:rsid w:val="0073346A"/>
    <w:rsid w:val="007337B0"/>
    <w:rsid w:val="00733E23"/>
    <w:rsid w:val="0073657F"/>
    <w:rsid w:val="00741470"/>
    <w:rsid w:val="0074187A"/>
    <w:rsid w:val="00746AD8"/>
    <w:rsid w:val="00766E5E"/>
    <w:rsid w:val="00767592"/>
    <w:rsid w:val="007801C4"/>
    <w:rsid w:val="007805D8"/>
    <w:rsid w:val="007866C4"/>
    <w:rsid w:val="007914AF"/>
    <w:rsid w:val="007967B0"/>
    <w:rsid w:val="007A0B71"/>
    <w:rsid w:val="007A4C9F"/>
    <w:rsid w:val="007A59CA"/>
    <w:rsid w:val="007B46A9"/>
    <w:rsid w:val="007B6F81"/>
    <w:rsid w:val="007B7098"/>
    <w:rsid w:val="007C01EE"/>
    <w:rsid w:val="007C3CBF"/>
    <w:rsid w:val="007D4446"/>
    <w:rsid w:val="007E452A"/>
    <w:rsid w:val="007F3A15"/>
    <w:rsid w:val="007F60E6"/>
    <w:rsid w:val="00812BDA"/>
    <w:rsid w:val="00820923"/>
    <w:rsid w:val="00823102"/>
    <w:rsid w:val="0082535E"/>
    <w:rsid w:val="00825A66"/>
    <w:rsid w:val="008267D3"/>
    <w:rsid w:val="0083093F"/>
    <w:rsid w:val="008316A2"/>
    <w:rsid w:val="00845087"/>
    <w:rsid w:val="00845C07"/>
    <w:rsid w:val="008558A8"/>
    <w:rsid w:val="00855C67"/>
    <w:rsid w:val="00860C7D"/>
    <w:rsid w:val="00867180"/>
    <w:rsid w:val="00870F27"/>
    <w:rsid w:val="00880A8D"/>
    <w:rsid w:val="0088152A"/>
    <w:rsid w:val="00887BB8"/>
    <w:rsid w:val="0089000F"/>
    <w:rsid w:val="00892C76"/>
    <w:rsid w:val="008A2556"/>
    <w:rsid w:val="008A298D"/>
    <w:rsid w:val="008A4381"/>
    <w:rsid w:val="008A7675"/>
    <w:rsid w:val="008B762E"/>
    <w:rsid w:val="008C191B"/>
    <w:rsid w:val="008C2552"/>
    <w:rsid w:val="008C35C5"/>
    <w:rsid w:val="008C3A81"/>
    <w:rsid w:val="008E3CE8"/>
    <w:rsid w:val="008E5451"/>
    <w:rsid w:val="008F14EF"/>
    <w:rsid w:val="008F3051"/>
    <w:rsid w:val="008F3847"/>
    <w:rsid w:val="008F6DEF"/>
    <w:rsid w:val="00902CC5"/>
    <w:rsid w:val="00903D88"/>
    <w:rsid w:val="00911014"/>
    <w:rsid w:val="00915B16"/>
    <w:rsid w:val="00916942"/>
    <w:rsid w:val="009206F7"/>
    <w:rsid w:val="009302BB"/>
    <w:rsid w:val="0093316D"/>
    <w:rsid w:val="00933AA9"/>
    <w:rsid w:val="00940C2B"/>
    <w:rsid w:val="0095154C"/>
    <w:rsid w:val="00952A7A"/>
    <w:rsid w:val="00955F4A"/>
    <w:rsid w:val="00963EA5"/>
    <w:rsid w:val="00972445"/>
    <w:rsid w:val="00981875"/>
    <w:rsid w:val="00987014"/>
    <w:rsid w:val="00987501"/>
    <w:rsid w:val="00990B90"/>
    <w:rsid w:val="009923B3"/>
    <w:rsid w:val="009929D9"/>
    <w:rsid w:val="009977A7"/>
    <w:rsid w:val="00997C6B"/>
    <w:rsid w:val="009A7409"/>
    <w:rsid w:val="009B0DFA"/>
    <w:rsid w:val="009B10A5"/>
    <w:rsid w:val="009B2040"/>
    <w:rsid w:val="009C1B1B"/>
    <w:rsid w:val="009C3A4F"/>
    <w:rsid w:val="009C449A"/>
    <w:rsid w:val="009C51C4"/>
    <w:rsid w:val="009C6215"/>
    <w:rsid w:val="009C66C8"/>
    <w:rsid w:val="009D0FF8"/>
    <w:rsid w:val="009D20DA"/>
    <w:rsid w:val="009D4770"/>
    <w:rsid w:val="009E0E82"/>
    <w:rsid w:val="009E664E"/>
    <w:rsid w:val="009F5C95"/>
    <w:rsid w:val="009F7733"/>
    <w:rsid w:val="00A2194C"/>
    <w:rsid w:val="00A30274"/>
    <w:rsid w:val="00A3128D"/>
    <w:rsid w:val="00A36143"/>
    <w:rsid w:val="00A40C7A"/>
    <w:rsid w:val="00A4233C"/>
    <w:rsid w:val="00A55D3F"/>
    <w:rsid w:val="00A6130D"/>
    <w:rsid w:val="00A62718"/>
    <w:rsid w:val="00A62AD0"/>
    <w:rsid w:val="00A63E15"/>
    <w:rsid w:val="00A72B7C"/>
    <w:rsid w:val="00A7511F"/>
    <w:rsid w:val="00A760E7"/>
    <w:rsid w:val="00A77B92"/>
    <w:rsid w:val="00A8188B"/>
    <w:rsid w:val="00A8283A"/>
    <w:rsid w:val="00A86B83"/>
    <w:rsid w:val="00A9133E"/>
    <w:rsid w:val="00A94080"/>
    <w:rsid w:val="00A94A22"/>
    <w:rsid w:val="00A950F0"/>
    <w:rsid w:val="00A97633"/>
    <w:rsid w:val="00AA351D"/>
    <w:rsid w:val="00AB0B6C"/>
    <w:rsid w:val="00AB19A7"/>
    <w:rsid w:val="00AB5195"/>
    <w:rsid w:val="00AB6FBB"/>
    <w:rsid w:val="00AB7D70"/>
    <w:rsid w:val="00AC08CC"/>
    <w:rsid w:val="00AC1FC4"/>
    <w:rsid w:val="00AC2155"/>
    <w:rsid w:val="00AC356B"/>
    <w:rsid w:val="00AC59D7"/>
    <w:rsid w:val="00AD22C2"/>
    <w:rsid w:val="00AD4D0D"/>
    <w:rsid w:val="00AE3230"/>
    <w:rsid w:val="00AF0BD1"/>
    <w:rsid w:val="00AF57A0"/>
    <w:rsid w:val="00AF6385"/>
    <w:rsid w:val="00B04A90"/>
    <w:rsid w:val="00B0716E"/>
    <w:rsid w:val="00B1059B"/>
    <w:rsid w:val="00B13B38"/>
    <w:rsid w:val="00B159DF"/>
    <w:rsid w:val="00B26AE1"/>
    <w:rsid w:val="00B34402"/>
    <w:rsid w:val="00B44206"/>
    <w:rsid w:val="00B45174"/>
    <w:rsid w:val="00B54AA7"/>
    <w:rsid w:val="00B5507A"/>
    <w:rsid w:val="00B64B51"/>
    <w:rsid w:val="00B72823"/>
    <w:rsid w:val="00B75F1E"/>
    <w:rsid w:val="00B823C6"/>
    <w:rsid w:val="00B838BA"/>
    <w:rsid w:val="00B83E4A"/>
    <w:rsid w:val="00B861CF"/>
    <w:rsid w:val="00B95EBF"/>
    <w:rsid w:val="00BA2734"/>
    <w:rsid w:val="00BB02DC"/>
    <w:rsid w:val="00BB52C5"/>
    <w:rsid w:val="00BC08CB"/>
    <w:rsid w:val="00BD1DAA"/>
    <w:rsid w:val="00BD762C"/>
    <w:rsid w:val="00BE3885"/>
    <w:rsid w:val="00C016D6"/>
    <w:rsid w:val="00C04C8D"/>
    <w:rsid w:val="00C06DCE"/>
    <w:rsid w:val="00C11431"/>
    <w:rsid w:val="00C12AAE"/>
    <w:rsid w:val="00C158AD"/>
    <w:rsid w:val="00C17A33"/>
    <w:rsid w:val="00C237BD"/>
    <w:rsid w:val="00C240BE"/>
    <w:rsid w:val="00C25E5F"/>
    <w:rsid w:val="00C463F5"/>
    <w:rsid w:val="00C57518"/>
    <w:rsid w:val="00C649E6"/>
    <w:rsid w:val="00C76FB4"/>
    <w:rsid w:val="00C810C9"/>
    <w:rsid w:val="00C8257B"/>
    <w:rsid w:val="00C83D93"/>
    <w:rsid w:val="00C85ED5"/>
    <w:rsid w:val="00C87A14"/>
    <w:rsid w:val="00C95D3E"/>
    <w:rsid w:val="00C96E9F"/>
    <w:rsid w:val="00CA26E3"/>
    <w:rsid w:val="00CA3179"/>
    <w:rsid w:val="00CA3462"/>
    <w:rsid w:val="00CA3AE1"/>
    <w:rsid w:val="00CB0171"/>
    <w:rsid w:val="00CB19BB"/>
    <w:rsid w:val="00CB2A37"/>
    <w:rsid w:val="00CB3B3A"/>
    <w:rsid w:val="00CB5D48"/>
    <w:rsid w:val="00CB625C"/>
    <w:rsid w:val="00CC1325"/>
    <w:rsid w:val="00CD5F9A"/>
    <w:rsid w:val="00CE1536"/>
    <w:rsid w:val="00CE2178"/>
    <w:rsid w:val="00CE4A02"/>
    <w:rsid w:val="00CF005F"/>
    <w:rsid w:val="00CF102C"/>
    <w:rsid w:val="00D04E8D"/>
    <w:rsid w:val="00D06E21"/>
    <w:rsid w:val="00D13E8A"/>
    <w:rsid w:val="00D13F44"/>
    <w:rsid w:val="00D13F58"/>
    <w:rsid w:val="00D13F76"/>
    <w:rsid w:val="00D14F42"/>
    <w:rsid w:val="00D22D7B"/>
    <w:rsid w:val="00D231FE"/>
    <w:rsid w:val="00D4792D"/>
    <w:rsid w:val="00D504B1"/>
    <w:rsid w:val="00D55187"/>
    <w:rsid w:val="00D56552"/>
    <w:rsid w:val="00D57D79"/>
    <w:rsid w:val="00D60DA7"/>
    <w:rsid w:val="00D66E8D"/>
    <w:rsid w:val="00D707D4"/>
    <w:rsid w:val="00D81098"/>
    <w:rsid w:val="00D81606"/>
    <w:rsid w:val="00D84FC2"/>
    <w:rsid w:val="00D864B4"/>
    <w:rsid w:val="00D9069B"/>
    <w:rsid w:val="00D90F59"/>
    <w:rsid w:val="00D91A57"/>
    <w:rsid w:val="00DA3C2B"/>
    <w:rsid w:val="00DA4B4D"/>
    <w:rsid w:val="00DA531B"/>
    <w:rsid w:val="00DA5ED3"/>
    <w:rsid w:val="00DA71DA"/>
    <w:rsid w:val="00DB3DF0"/>
    <w:rsid w:val="00DC0EF3"/>
    <w:rsid w:val="00DC2AD4"/>
    <w:rsid w:val="00DD59E1"/>
    <w:rsid w:val="00DD63D4"/>
    <w:rsid w:val="00DD6BF0"/>
    <w:rsid w:val="00DD7E09"/>
    <w:rsid w:val="00DE483B"/>
    <w:rsid w:val="00DE7043"/>
    <w:rsid w:val="00DF03A2"/>
    <w:rsid w:val="00DF3463"/>
    <w:rsid w:val="00DF474A"/>
    <w:rsid w:val="00DF636B"/>
    <w:rsid w:val="00E02507"/>
    <w:rsid w:val="00E0502A"/>
    <w:rsid w:val="00E05542"/>
    <w:rsid w:val="00E05F7B"/>
    <w:rsid w:val="00E06D36"/>
    <w:rsid w:val="00E10CF5"/>
    <w:rsid w:val="00E11380"/>
    <w:rsid w:val="00E14BF3"/>
    <w:rsid w:val="00E23181"/>
    <w:rsid w:val="00E3473D"/>
    <w:rsid w:val="00E37F6D"/>
    <w:rsid w:val="00E44608"/>
    <w:rsid w:val="00E5356E"/>
    <w:rsid w:val="00E55856"/>
    <w:rsid w:val="00E56085"/>
    <w:rsid w:val="00E721EA"/>
    <w:rsid w:val="00E747EB"/>
    <w:rsid w:val="00E87F76"/>
    <w:rsid w:val="00E903E4"/>
    <w:rsid w:val="00E90F57"/>
    <w:rsid w:val="00E937D9"/>
    <w:rsid w:val="00E93FD3"/>
    <w:rsid w:val="00E9433B"/>
    <w:rsid w:val="00E94C40"/>
    <w:rsid w:val="00EB12F1"/>
    <w:rsid w:val="00EB6FF5"/>
    <w:rsid w:val="00EC64A7"/>
    <w:rsid w:val="00ED312C"/>
    <w:rsid w:val="00ED4E1D"/>
    <w:rsid w:val="00ED71A0"/>
    <w:rsid w:val="00ED7888"/>
    <w:rsid w:val="00EF4344"/>
    <w:rsid w:val="00F02106"/>
    <w:rsid w:val="00F06910"/>
    <w:rsid w:val="00F07316"/>
    <w:rsid w:val="00F206E0"/>
    <w:rsid w:val="00F217C5"/>
    <w:rsid w:val="00F30CFC"/>
    <w:rsid w:val="00F37341"/>
    <w:rsid w:val="00F4554A"/>
    <w:rsid w:val="00F45DB3"/>
    <w:rsid w:val="00F608BE"/>
    <w:rsid w:val="00F81ABA"/>
    <w:rsid w:val="00F92B52"/>
    <w:rsid w:val="00F94C4A"/>
    <w:rsid w:val="00F967B1"/>
    <w:rsid w:val="00F97623"/>
    <w:rsid w:val="00FA09F4"/>
    <w:rsid w:val="00FA3220"/>
    <w:rsid w:val="00FA34C5"/>
    <w:rsid w:val="00FA775B"/>
    <w:rsid w:val="00FB2310"/>
    <w:rsid w:val="00FC014A"/>
    <w:rsid w:val="00FC4A1F"/>
    <w:rsid w:val="00FD0623"/>
    <w:rsid w:val="00FD70EE"/>
    <w:rsid w:val="00FE0E94"/>
    <w:rsid w:val="00FE1951"/>
    <w:rsid w:val="00FE5AD9"/>
    <w:rsid w:val="00FF030F"/>
    <w:rsid w:val="00FF104D"/>
    <w:rsid w:val="00FF1814"/>
    <w:rsid w:val="00FF4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17A772"/>
  <w15:chartTrackingRefBased/>
  <w15:docId w15:val="{8FC6811A-2503-4C0A-A3D0-B37131CCA5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0499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8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s Roehri</dc:creator>
  <cp:keywords/>
  <dc:description/>
  <cp:lastModifiedBy>Nicolas Roehri</cp:lastModifiedBy>
  <cp:revision>2</cp:revision>
  <dcterms:created xsi:type="dcterms:W3CDTF">2021-04-25T10:31:00Z</dcterms:created>
  <dcterms:modified xsi:type="dcterms:W3CDTF">2021-05-03T08:48:00Z</dcterms:modified>
</cp:coreProperties>
</file>